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122"/>
        <w:gridCol w:w="1846"/>
        <w:gridCol w:w="1194"/>
      </w:tblGrid>
      <w:tr w:rsidR="000F1162" w:rsidRPr="00AA5D8B" w14:paraId="61ED3687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E2CC6" w14:textId="77777777" w:rsidR="000F1162" w:rsidRPr="00AA5D8B" w:rsidRDefault="000F1162" w:rsidP="00BE5DF2">
            <w:pPr>
              <w:rPr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AA5D8B">
              <w:rPr>
                <w:b/>
                <w:bCs/>
                <w:color w:val="000000"/>
                <w:sz w:val="22"/>
                <w:szCs w:val="22"/>
                <w:lang w:val="en-US"/>
              </w:rPr>
              <w:t>Supplementary Table 1</w:t>
            </w:r>
          </w:p>
        </w:tc>
        <w:tc>
          <w:tcPr>
            <w:tcW w:w="3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87781" w14:textId="77777777" w:rsidR="000F1162" w:rsidRPr="00AA5D8B" w:rsidRDefault="000F1162" w:rsidP="00BE5D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D65F5" w14:textId="77777777" w:rsidR="000F1162" w:rsidRPr="00AA5D8B" w:rsidRDefault="000F1162" w:rsidP="00BE5D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0F1162" w:rsidRPr="00AA5D8B" w14:paraId="06A5EF54" w14:textId="77777777" w:rsidTr="00BE5DF2">
        <w:trPr>
          <w:trHeight w:val="323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C0AB" w14:textId="77777777" w:rsidR="000F1162" w:rsidRPr="00AA5D8B" w:rsidRDefault="000F1162" w:rsidP="00BE5DF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A5D8B"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41FB" w14:textId="77777777" w:rsidR="000F1162" w:rsidRPr="00AA5D8B" w:rsidRDefault="000F1162" w:rsidP="00BE5D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A5D8B">
              <w:rPr>
                <w:b/>
                <w:bCs/>
                <w:color w:val="000000"/>
                <w:sz w:val="22"/>
                <w:szCs w:val="22"/>
              </w:rPr>
              <w:t>Graft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F634" w14:textId="77777777" w:rsidR="000F1162" w:rsidRPr="00AA5D8B" w:rsidRDefault="000F1162" w:rsidP="00BE5DF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A5D8B">
              <w:rPr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0F1162" w:rsidRPr="00AA5D8B" w14:paraId="05B21F5D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131A" w14:textId="77777777" w:rsidR="000F1162" w:rsidRPr="00AA5D8B" w:rsidRDefault="000F1162" w:rsidP="00BE5DF2">
            <w:pPr>
              <w:rPr>
                <w:color w:val="000000"/>
                <w:sz w:val="22"/>
                <w:szCs w:val="22"/>
              </w:rPr>
            </w:pPr>
            <w:r w:rsidRPr="00AA5D8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89F04" w14:textId="77777777" w:rsidR="000F1162" w:rsidRPr="00AA5D8B" w:rsidRDefault="000F1162" w:rsidP="00BE5DF2">
            <w:pPr>
              <w:jc w:val="both"/>
              <w:rPr>
                <w:color w:val="000000"/>
                <w:sz w:val="22"/>
                <w:szCs w:val="22"/>
              </w:rPr>
            </w:pPr>
            <w:r w:rsidRPr="00AA5D8B">
              <w:rPr>
                <w:color w:val="000000"/>
                <w:sz w:val="22"/>
                <w:szCs w:val="22"/>
              </w:rPr>
              <w:t>GT (n=11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3CBC" w14:textId="77777777" w:rsidR="000F1162" w:rsidRPr="00AA5D8B" w:rsidRDefault="000F1162" w:rsidP="00BE5DF2">
            <w:pPr>
              <w:jc w:val="both"/>
              <w:rPr>
                <w:color w:val="000000"/>
                <w:sz w:val="22"/>
                <w:szCs w:val="22"/>
              </w:rPr>
            </w:pPr>
            <w:r w:rsidRPr="00AA5D8B">
              <w:rPr>
                <w:color w:val="000000"/>
                <w:sz w:val="22"/>
                <w:szCs w:val="22"/>
              </w:rPr>
              <w:t>PBT (n=1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E1CB" w14:textId="77777777" w:rsidR="000F1162" w:rsidRPr="00AA5D8B" w:rsidRDefault="000F1162" w:rsidP="00BE5DF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F1162" w:rsidRPr="00797A53" w14:paraId="04B5D2DC" w14:textId="77777777" w:rsidTr="00BE5DF2">
        <w:trPr>
          <w:trHeight w:val="425"/>
        </w:trPr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D481" w14:textId="77777777" w:rsidR="000F1162" w:rsidRPr="00797A53" w:rsidRDefault="000F1162" w:rsidP="00BE5DF2"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AA5D8B">
              <w:rPr>
                <w:b/>
                <w:bCs/>
                <w:color w:val="000000"/>
                <w:sz w:val="22"/>
                <w:szCs w:val="22"/>
              </w:rPr>
              <w:t>Demographic data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28AB" w14:textId="77777777" w:rsidR="000F1162" w:rsidRPr="00797A53" w:rsidRDefault="000F1162" w:rsidP="00BE5DF2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C665" w14:textId="77777777" w:rsidR="000F1162" w:rsidRPr="00797A53" w:rsidRDefault="000F1162" w:rsidP="00BE5DF2">
            <w:pPr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0.510</w:t>
            </w:r>
          </w:p>
        </w:tc>
      </w:tr>
      <w:tr w:rsidR="000F1162" w:rsidRPr="00797A53" w14:paraId="1A907BA3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EB95" w14:textId="77777777" w:rsidR="000F1162" w:rsidRPr="00797A53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   Male </w:t>
            </w:r>
            <w:r w:rsidRPr="00797A53">
              <w:rPr>
                <w:i/>
                <w:i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8CAB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4 (36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5849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6 (50 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AC08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F1162" w:rsidRPr="00797A53" w14:paraId="0C811535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CFB1" w14:textId="77777777" w:rsidR="000F1162" w:rsidRPr="00797A53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   Female </w:t>
            </w:r>
            <w:r w:rsidRPr="00797A53">
              <w:rPr>
                <w:i/>
                <w:iCs/>
                <w:color w:val="000000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8AF9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7 (64%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4BD9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6 (50 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20E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F1162" w:rsidRPr="00797A53" w14:paraId="6206D61A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37DE" w14:textId="77777777" w:rsidR="000F1162" w:rsidRPr="00797A53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   </w:t>
            </w:r>
            <w:r w:rsidRPr="00797A53">
              <w:rPr>
                <w:color w:val="000000"/>
                <w:sz w:val="22"/>
                <w:szCs w:val="22"/>
                <w:vertAlign w:val="superscript"/>
              </w:rPr>
              <w:t>a</w:t>
            </w:r>
            <w:r w:rsidRPr="00797A53">
              <w:rPr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2088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29.8 ± 10.7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D5EE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29.6 ± 11.6 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BABD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0F1162" w:rsidRPr="00797A53" w14:paraId="2F9653C6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7D96" w14:textId="77777777" w:rsidR="000F1162" w:rsidRPr="00797A53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   BMI (kg/m</w:t>
            </w:r>
            <w:r w:rsidRPr="00797A53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797A5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AAAD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26.3 ± 6.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77C0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25.9 ± 4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F6D7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0.854</w:t>
            </w:r>
          </w:p>
        </w:tc>
      </w:tr>
      <w:tr w:rsidR="000F1162" w:rsidRPr="00797A53" w14:paraId="18210B3A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89937" w14:textId="77777777" w:rsidR="000F1162" w:rsidRPr="00797A53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   Beighton Scor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94FF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4.3 ± 2.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2AF17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3.6 ± 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BE86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0.540</w:t>
            </w:r>
          </w:p>
        </w:tc>
      </w:tr>
      <w:tr w:rsidR="000F1162" w:rsidRPr="00797A53" w14:paraId="112BEDDA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5CF4" w14:textId="77777777" w:rsidR="000F1162" w:rsidRPr="00797A53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  <w:p w14:paraId="29D2CEEA" w14:textId="77777777" w:rsidR="000F1162" w:rsidRPr="00797A53" w:rsidRDefault="000F1162" w:rsidP="000F1162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797A53">
              <w:rPr>
                <w:b/>
                <w:bCs/>
                <w:color w:val="000000"/>
                <w:sz w:val="22"/>
                <w:szCs w:val="22"/>
              </w:rPr>
              <w:t>Surgical dat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AB6C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4FB7E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DF87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0F1162" w:rsidRPr="00797A53" w14:paraId="1A3E4A97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7353" w14:textId="77777777" w:rsidR="000F1162" w:rsidRPr="00797A53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 xml:space="preserve">Follow-up </w:t>
            </w:r>
            <w:r w:rsidRPr="001A51C8">
              <w:rPr>
                <w:i/>
                <w:iCs/>
                <w:color w:val="000000"/>
                <w:sz w:val="22"/>
                <w:szCs w:val="22"/>
              </w:rPr>
              <w:t>(months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1AA8" w14:textId="77777777" w:rsidR="000F1162" w:rsidRPr="00797A53" w:rsidRDefault="000F1162" w:rsidP="000F1162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1A51C8">
              <w:rPr>
                <w:rFonts w:eastAsiaTheme="minorEastAsia"/>
                <w:sz w:val="22"/>
                <w:szCs w:val="22"/>
                <w:lang w:val="en-US"/>
              </w:rPr>
              <w:t>57.6 ± 25.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8144" w14:textId="77777777" w:rsidR="000F1162" w:rsidRPr="00797A53" w:rsidRDefault="000F1162" w:rsidP="000F1162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1A51C8">
              <w:rPr>
                <w:rFonts w:eastAsiaTheme="minorEastAsia"/>
                <w:sz w:val="22"/>
                <w:szCs w:val="22"/>
                <w:lang w:val="en-US"/>
              </w:rPr>
              <w:t>69.3 ± 30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7C645" w14:textId="77777777" w:rsidR="000F1162" w:rsidRPr="001A51C8" w:rsidRDefault="000F1162" w:rsidP="000F1162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1A51C8">
              <w:rPr>
                <w:rFonts w:eastAsiaTheme="minorEastAsia"/>
                <w:sz w:val="22"/>
                <w:szCs w:val="22"/>
                <w:lang w:val="en-US"/>
              </w:rPr>
              <w:t>0.325</w:t>
            </w:r>
          </w:p>
        </w:tc>
      </w:tr>
      <w:tr w:rsidR="000F1162" w:rsidRPr="00797A53" w14:paraId="1F64FEFB" w14:textId="77777777" w:rsidTr="00BE5DF2">
        <w:trPr>
          <w:trHeight w:val="323"/>
        </w:trPr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50B4" w14:textId="77777777" w:rsidR="000F1162" w:rsidRPr="00797A53" w:rsidRDefault="000F1162" w:rsidP="000F1162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  <w:p w14:paraId="06E4FF08" w14:textId="77777777" w:rsidR="000F1162" w:rsidRPr="00797A53" w:rsidRDefault="000F1162" w:rsidP="000F1162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797A53">
              <w:rPr>
                <w:b/>
                <w:bCs/>
                <w:color w:val="000000"/>
                <w:sz w:val="22"/>
                <w:szCs w:val="22"/>
              </w:rPr>
              <w:t>Clinical outcom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9021" w14:textId="77777777" w:rsidR="000F1162" w:rsidRPr="00797A53" w:rsidRDefault="000F1162" w:rsidP="000F1162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FAA2" w14:textId="77777777" w:rsidR="000F1162" w:rsidRPr="00797A53" w:rsidRDefault="000F1162" w:rsidP="000F116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F1162" w:rsidRPr="00797A53" w14:paraId="5894B7B5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ACC4" w14:textId="77777777" w:rsidR="000F1162" w:rsidRPr="00797A53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   VAS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9CEB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2.4 ± 2.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6A250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1.6 ± 1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AC37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0.662</w:t>
            </w:r>
          </w:p>
        </w:tc>
      </w:tr>
      <w:tr w:rsidR="000F1162" w:rsidRPr="00797A53" w14:paraId="3D8A36C1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89303" w14:textId="77777777" w:rsidR="000F1162" w:rsidRPr="00797A53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   Karlsson Scor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CC862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76.6 ± 17.6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3FD3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87.5 ± 16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74E5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0.092</w:t>
            </w:r>
          </w:p>
        </w:tc>
      </w:tr>
      <w:tr w:rsidR="000F1162" w:rsidRPr="00797A53" w14:paraId="74BABB9D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617A" w14:textId="77777777" w:rsidR="000F1162" w:rsidRPr="00797A53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   Tegner activity scal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7D94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Pr="00797A53">
              <w:rPr>
                <w:color w:val="000000"/>
                <w:sz w:val="22"/>
                <w:szCs w:val="22"/>
              </w:rPr>
              <w:t>.0</w:t>
            </w:r>
            <w:r>
              <w:rPr>
                <w:color w:val="000000"/>
                <w:sz w:val="22"/>
                <w:szCs w:val="22"/>
              </w:rPr>
              <w:t xml:space="preserve"> (3-10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8522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 (2-7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588C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0.992</w:t>
            </w:r>
          </w:p>
        </w:tc>
      </w:tr>
      <w:tr w:rsidR="000F1162" w:rsidRPr="00797A53" w14:paraId="3CCDF475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5E30" w14:textId="77777777" w:rsidR="000F1162" w:rsidRPr="00797A53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 xml:space="preserve">   FAOS total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1D7E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87.3±8.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649C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88.2±8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757C" w14:textId="77777777" w:rsidR="000F1162" w:rsidRPr="00797A53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97A53">
              <w:rPr>
                <w:color w:val="000000"/>
                <w:sz w:val="22"/>
                <w:szCs w:val="22"/>
              </w:rPr>
              <w:t>0.806</w:t>
            </w:r>
          </w:p>
        </w:tc>
      </w:tr>
      <w:tr w:rsidR="000F1162" w:rsidRPr="00797A53" w14:paraId="53D5AF73" w14:textId="77777777" w:rsidTr="00BE5DF2">
        <w:trPr>
          <w:trHeight w:val="323"/>
        </w:trPr>
        <w:tc>
          <w:tcPr>
            <w:tcW w:w="60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013F" w14:textId="77777777" w:rsidR="000F1162" w:rsidRPr="00797A53" w:rsidRDefault="000F1162" w:rsidP="000F1162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  <w:p w14:paraId="4DC4B86F" w14:textId="77777777" w:rsidR="000F1162" w:rsidRPr="00797A53" w:rsidRDefault="000F1162" w:rsidP="000F1162">
            <w:pPr>
              <w:spacing w:line="276" w:lineRule="auto"/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 w:rsidRPr="00797A53">
              <w:rPr>
                <w:b/>
                <w:bCs/>
                <w:color w:val="000000"/>
                <w:sz w:val="22"/>
                <w:szCs w:val="22"/>
              </w:rPr>
              <w:t>Return to Sport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5F68" w14:textId="77777777" w:rsidR="000F1162" w:rsidRPr="00797A53" w:rsidRDefault="000F1162" w:rsidP="000F1162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CD87" w14:textId="77777777" w:rsidR="000F1162" w:rsidRPr="00797A53" w:rsidRDefault="000F1162" w:rsidP="000F116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0F1162" w:rsidRPr="00797A53" w14:paraId="52D35D51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AED6" w14:textId="77777777" w:rsidR="000F1162" w:rsidRPr="000F1162" w:rsidRDefault="000F1162" w:rsidP="000F1162">
            <w:pPr>
              <w:spacing w:line="276" w:lineRule="auto"/>
              <w:rPr>
                <w:color w:val="000000"/>
                <w:sz w:val="22"/>
                <w:szCs w:val="22"/>
                <w:lang w:val="en-US"/>
              </w:rPr>
            </w:pPr>
            <w:r w:rsidRPr="000F1162">
              <w:rPr>
                <w:color w:val="000000"/>
                <w:sz w:val="22"/>
                <w:szCs w:val="22"/>
                <w:lang w:val="en-US"/>
              </w:rPr>
              <w:t xml:space="preserve">   Time to full RTS (months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1C57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 xml:space="preserve">10.1 ± 5.3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EBDB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 xml:space="preserve">12.2 ± 10.3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F783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0F1162" w:rsidRPr="00797A53" w14:paraId="12208EB9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C8AA" w14:textId="77777777" w:rsidR="000F1162" w:rsidRPr="000F1162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 xml:space="preserve">   Sports practiced preoperatively, n (%)</w:t>
            </w:r>
          </w:p>
          <w:p w14:paraId="1FB1EC3D" w14:textId="77777777" w:rsidR="000F1162" w:rsidRPr="000F1162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 xml:space="preserve">   Sports practiced postoperatively, n (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A8C5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 xml:space="preserve">3.6 ± 1.9 </w:t>
            </w:r>
          </w:p>
          <w:p w14:paraId="0517416C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 xml:space="preserve">3.9 ± 1.7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57405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 xml:space="preserve">3.5 ± 2.6 </w:t>
            </w:r>
          </w:p>
          <w:p w14:paraId="65B0CEF6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>3.7 ± 1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0A9D4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>0.685</w:t>
            </w:r>
          </w:p>
          <w:p w14:paraId="73800A85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>0.814</w:t>
            </w:r>
          </w:p>
        </w:tc>
      </w:tr>
      <w:tr w:rsidR="000F1162" w:rsidRPr="00797A53" w14:paraId="500C9801" w14:textId="77777777" w:rsidTr="00BE5DF2">
        <w:trPr>
          <w:trHeight w:val="32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0132C" w14:textId="77777777" w:rsidR="000F1162" w:rsidRPr="000F1162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 xml:space="preserve">   Activity preoperatively (hours/week)</w:t>
            </w:r>
          </w:p>
          <w:p w14:paraId="31BC28CC" w14:textId="77777777" w:rsidR="000F1162" w:rsidRPr="000F1162" w:rsidRDefault="000F1162" w:rsidP="000F1162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 xml:space="preserve">   Activity postoperatively (hours/week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5DB3A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>13.1 ± 8.7</w:t>
            </w:r>
          </w:p>
          <w:p w14:paraId="3667EDA1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>12.4 ± 7.1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3FDBF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>13.0 ± 12.9</w:t>
            </w:r>
          </w:p>
          <w:p w14:paraId="35FA746F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>5.6 ± 6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519D50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>0.975</w:t>
            </w:r>
          </w:p>
          <w:p w14:paraId="2A0D01D8" w14:textId="77777777" w:rsidR="000F1162" w:rsidRPr="000F1162" w:rsidRDefault="000F1162" w:rsidP="000F1162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0F1162">
              <w:rPr>
                <w:color w:val="000000"/>
                <w:sz w:val="22"/>
                <w:szCs w:val="22"/>
              </w:rPr>
              <w:t>0.084</w:t>
            </w:r>
          </w:p>
        </w:tc>
      </w:tr>
    </w:tbl>
    <w:p w14:paraId="0E3044B8" w14:textId="77777777" w:rsidR="000F1162" w:rsidRPr="00797A53" w:rsidRDefault="000F1162" w:rsidP="000F1162">
      <w:pPr>
        <w:spacing w:line="276" w:lineRule="auto"/>
        <w:rPr>
          <w:b/>
          <w:bCs/>
          <w:i/>
          <w:iCs/>
          <w:sz w:val="22"/>
          <w:szCs w:val="22"/>
          <w:lang w:val="en-US"/>
        </w:rPr>
      </w:pPr>
    </w:p>
    <w:p w14:paraId="6CC8FEF6" w14:textId="77777777" w:rsidR="000F1162" w:rsidRPr="00797A53" w:rsidRDefault="000F1162" w:rsidP="000F1162">
      <w:pPr>
        <w:spacing w:line="276" w:lineRule="auto"/>
        <w:rPr>
          <w:i/>
          <w:iCs/>
          <w:sz w:val="22"/>
          <w:szCs w:val="22"/>
          <w:lang w:val="en-US"/>
        </w:rPr>
      </w:pPr>
      <w:r w:rsidRPr="00797A53">
        <w:rPr>
          <w:b/>
          <w:bCs/>
          <w:i/>
          <w:iCs/>
          <w:sz w:val="22"/>
          <w:szCs w:val="22"/>
          <w:lang w:val="en-US"/>
        </w:rPr>
        <w:t>Supplementary data (table 1)</w:t>
      </w:r>
      <w:r w:rsidRPr="00797A53">
        <w:rPr>
          <w:i/>
          <w:iCs/>
          <w:sz w:val="22"/>
          <w:szCs w:val="22"/>
          <w:lang w:val="en-US"/>
        </w:rPr>
        <w:t xml:space="preserve">. Continuous variables are presented as mean ± standard deviation; Categorical variables are presented as count and percentage; </w:t>
      </w:r>
    </w:p>
    <w:p w14:paraId="75EA2571" w14:textId="77777777" w:rsidR="000F1162" w:rsidRPr="00AA5D8B" w:rsidRDefault="000F1162" w:rsidP="000F1162">
      <w:pPr>
        <w:spacing w:line="276" w:lineRule="auto"/>
        <w:rPr>
          <w:i/>
          <w:iCs/>
          <w:sz w:val="22"/>
          <w:szCs w:val="22"/>
          <w:lang w:val="en-US"/>
        </w:rPr>
      </w:pPr>
      <w:r w:rsidRPr="00797A53">
        <w:rPr>
          <w:i/>
          <w:iCs/>
          <w:sz w:val="22"/>
          <w:szCs w:val="22"/>
          <w:lang w:val="en-US"/>
        </w:rPr>
        <w:t>BMI, body mass index; VAS, visual anal</w:t>
      </w:r>
      <w:r w:rsidRPr="00AA5D8B">
        <w:rPr>
          <w:i/>
          <w:iCs/>
          <w:sz w:val="22"/>
          <w:szCs w:val="22"/>
          <w:lang w:val="en-US"/>
        </w:rPr>
        <w:t xml:space="preserve">og scale; FAOS, </w:t>
      </w:r>
      <w:r w:rsidRPr="00AA5D8B">
        <w:rPr>
          <w:rFonts w:eastAsia="Arial"/>
          <w:i/>
          <w:iCs/>
          <w:sz w:val="22"/>
          <w:szCs w:val="22"/>
          <w:lang w:val="en-US"/>
        </w:rPr>
        <w:t>Foot and Ankle Outcome Score;</w:t>
      </w:r>
      <w:r w:rsidRPr="00AA5D8B">
        <w:rPr>
          <w:i/>
          <w:iCs/>
          <w:sz w:val="22"/>
          <w:szCs w:val="22"/>
          <w:lang w:val="en-US"/>
        </w:rPr>
        <w:t xml:space="preserve"> RTS, return to sports; RTW, return to work</w:t>
      </w:r>
    </w:p>
    <w:p w14:paraId="32AB467B" w14:textId="77777777" w:rsidR="000F1162" w:rsidRPr="00AA5D8B" w:rsidRDefault="000F1162" w:rsidP="000F1162">
      <w:pPr>
        <w:spacing w:line="276" w:lineRule="auto"/>
        <w:rPr>
          <w:i/>
          <w:iCs/>
          <w:sz w:val="22"/>
          <w:szCs w:val="22"/>
          <w:lang w:val="en-US"/>
        </w:rPr>
      </w:pPr>
      <w:proofErr w:type="spellStart"/>
      <w:proofErr w:type="gramStart"/>
      <w:r w:rsidRPr="00AA5D8B">
        <w:rPr>
          <w:i/>
          <w:iCs/>
          <w:sz w:val="22"/>
          <w:szCs w:val="22"/>
          <w:vertAlign w:val="superscript"/>
          <w:lang w:val="en-US"/>
        </w:rPr>
        <w:t>a</w:t>
      </w:r>
      <w:proofErr w:type="spellEnd"/>
      <w:proofErr w:type="gramEnd"/>
      <w:r w:rsidRPr="00AA5D8B">
        <w:rPr>
          <w:i/>
          <w:iCs/>
          <w:sz w:val="22"/>
          <w:szCs w:val="22"/>
          <w:lang w:val="en-US"/>
        </w:rPr>
        <w:t xml:space="preserve"> Age at surgery</w:t>
      </w:r>
    </w:p>
    <w:p w14:paraId="6FBB9BD8" w14:textId="77777777" w:rsidR="000F1162" w:rsidRPr="00AA5D8B" w:rsidRDefault="000F1162" w:rsidP="000F1162">
      <w:pPr>
        <w:spacing w:line="276" w:lineRule="auto"/>
        <w:rPr>
          <w:i/>
          <w:iCs/>
          <w:sz w:val="22"/>
          <w:szCs w:val="22"/>
          <w:lang w:val="en-US"/>
        </w:rPr>
      </w:pPr>
      <w:r w:rsidRPr="00AA5D8B">
        <w:rPr>
          <w:i/>
          <w:iCs/>
          <w:sz w:val="22"/>
          <w:szCs w:val="22"/>
          <w:vertAlign w:val="superscript"/>
          <w:lang w:val="en-US"/>
        </w:rPr>
        <w:t>*</w:t>
      </w:r>
      <w:r w:rsidRPr="00AA5D8B">
        <w:rPr>
          <w:i/>
          <w:iCs/>
          <w:sz w:val="22"/>
          <w:szCs w:val="22"/>
          <w:lang w:val="en-US"/>
        </w:rPr>
        <w:t xml:space="preserve"> Statistically significant difference between groups (level of significance, p&lt;0.05)</w:t>
      </w:r>
    </w:p>
    <w:p w14:paraId="06288952" w14:textId="77777777" w:rsidR="00BB4FB3" w:rsidRPr="000F1162" w:rsidRDefault="00BB4FB3">
      <w:pPr>
        <w:rPr>
          <w:lang w:val="en-US"/>
        </w:rPr>
      </w:pPr>
    </w:p>
    <w:sectPr w:rsidR="00BB4FB3" w:rsidRPr="000F1162" w:rsidSect="00B221A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162"/>
    <w:rsid w:val="000365B9"/>
    <w:rsid w:val="000702D5"/>
    <w:rsid w:val="000A4A4D"/>
    <w:rsid w:val="000B2FB0"/>
    <w:rsid w:val="000C570E"/>
    <w:rsid w:val="000F1162"/>
    <w:rsid w:val="0011336E"/>
    <w:rsid w:val="00137426"/>
    <w:rsid w:val="00146190"/>
    <w:rsid w:val="001560B7"/>
    <w:rsid w:val="00167235"/>
    <w:rsid w:val="0017764C"/>
    <w:rsid w:val="00186ECB"/>
    <w:rsid w:val="001C0CEA"/>
    <w:rsid w:val="001C5898"/>
    <w:rsid w:val="001F1417"/>
    <w:rsid w:val="002231FA"/>
    <w:rsid w:val="00232358"/>
    <w:rsid w:val="00240536"/>
    <w:rsid w:val="00296351"/>
    <w:rsid w:val="002C0D97"/>
    <w:rsid w:val="002D29F4"/>
    <w:rsid w:val="0030582F"/>
    <w:rsid w:val="00335BCD"/>
    <w:rsid w:val="00337C4C"/>
    <w:rsid w:val="003A38A4"/>
    <w:rsid w:val="003A4219"/>
    <w:rsid w:val="003E6576"/>
    <w:rsid w:val="004055BF"/>
    <w:rsid w:val="00424E7E"/>
    <w:rsid w:val="004B1D97"/>
    <w:rsid w:val="004C6B51"/>
    <w:rsid w:val="004C7EA1"/>
    <w:rsid w:val="004D37FE"/>
    <w:rsid w:val="004F5F46"/>
    <w:rsid w:val="00545C59"/>
    <w:rsid w:val="0055112E"/>
    <w:rsid w:val="00553BBA"/>
    <w:rsid w:val="005C665E"/>
    <w:rsid w:val="006000ED"/>
    <w:rsid w:val="00610052"/>
    <w:rsid w:val="00650F1D"/>
    <w:rsid w:val="00676BA5"/>
    <w:rsid w:val="00696126"/>
    <w:rsid w:val="006E100A"/>
    <w:rsid w:val="006F26DA"/>
    <w:rsid w:val="00706F00"/>
    <w:rsid w:val="00731E3F"/>
    <w:rsid w:val="007640DF"/>
    <w:rsid w:val="00812ADE"/>
    <w:rsid w:val="00815038"/>
    <w:rsid w:val="00852DA8"/>
    <w:rsid w:val="008571BB"/>
    <w:rsid w:val="00863849"/>
    <w:rsid w:val="00877039"/>
    <w:rsid w:val="00894E48"/>
    <w:rsid w:val="008D5921"/>
    <w:rsid w:val="008E2892"/>
    <w:rsid w:val="008E7326"/>
    <w:rsid w:val="00914273"/>
    <w:rsid w:val="009173E8"/>
    <w:rsid w:val="00930880"/>
    <w:rsid w:val="009A27DD"/>
    <w:rsid w:val="009A479C"/>
    <w:rsid w:val="009B62A5"/>
    <w:rsid w:val="009F5CF3"/>
    <w:rsid w:val="00A27B12"/>
    <w:rsid w:val="00A53F1B"/>
    <w:rsid w:val="00A65180"/>
    <w:rsid w:val="00A76D98"/>
    <w:rsid w:val="00A95FAC"/>
    <w:rsid w:val="00AB0F60"/>
    <w:rsid w:val="00B02894"/>
    <w:rsid w:val="00B221AB"/>
    <w:rsid w:val="00B33081"/>
    <w:rsid w:val="00B33A0B"/>
    <w:rsid w:val="00B37EEB"/>
    <w:rsid w:val="00B921B2"/>
    <w:rsid w:val="00BB3B08"/>
    <w:rsid w:val="00BB4FB3"/>
    <w:rsid w:val="00BD4A08"/>
    <w:rsid w:val="00BD7508"/>
    <w:rsid w:val="00C0603F"/>
    <w:rsid w:val="00C10169"/>
    <w:rsid w:val="00C25DB5"/>
    <w:rsid w:val="00C71831"/>
    <w:rsid w:val="00CA1A87"/>
    <w:rsid w:val="00CE33D1"/>
    <w:rsid w:val="00D12EA8"/>
    <w:rsid w:val="00D3792B"/>
    <w:rsid w:val="00DA1530"/>
    <w:rsid w:val="00DE23BB"/>
    <w:rsid w:val="00E06B80"/>
    <w:rsid w:val="00E26A10"/>
    <w:rsid w:val="00E614D5"/>
    <w:rsid w:val="00E84EC7"/>
    <w:rsid w:val="00EA1552"/>
    <w:rsid w:val="00EC1841"/>
    <w:rsid w:val="00ED73E3"/>
    <w:rsid w:val="00EE1D78"/>
    <w:rsid w:val="00EE407B"/>
    <w:rsid w:val="00EE70C8"/>
    <w:rsid w:val="00EF75E3"/>
    <w:rsid w:val="00F11302"/>
    <w:rsid w:val="00F17212"/>
    <w:rsid w:val="00F218A1"/>
    <w:rsid w:val="00F24689"/>
    <w:rsid w:val="00F33672"/>
    <w:rsid w:val="00F61C1B"/>
    <w:rsid w:val="00F77F90"/>
    <w:rsid w:val="00F80C9A"/>
    <w:rsid w:val="00F83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35D57"/>
  <w15:chartTrackingRefBased/>
  <w15:docId w15:val="{914A29E3-ABB9-7843-89AB-69238AE26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162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Wissenschaftlich2">
    <w:name w:val="Wissenschaftlich2"/>
    <w:basedOn w:val="TableNormal"/>
    <w:uiPriority w:val="99"/>
    <w:rsid w:val="002D29F4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98laf</dc:creator>
  <cp:keywords/>
  <dc:description/>
  <cp:lastModifiedBy>Aakash R</cp:lastModifiedBy>
  <cp:revision>2</cp:revision>
  <dcterms:created xsi:type="dcterms:W3CDTF">2021-09-20T20:44:00Z</dcterms:created>
  <dcterms:modified xsi:type="dcterms:W3CDTF">2022-03-18T14:57:00Z</dcterms:modified>
</cp:coreProperties>
</file>